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85F2D" w14:textId="2895AA56" w:rsidR="00117357" w:rsidRPr="00994649" w:rsidRDefault="00117357" w:rsidP="00117357">
      <w:pPr>
        <w:spacing w:line="480" w:lineRule="auto"/>
        <w:rPr>
          <w:rFonts w:ascii="Times New Roman" w:hAnsi="Times New Roman" w:cs="Times New Roman"/>
          <w:noProof/>
          <w:color w:val="000000"/>
          <w:sz w:val="24"/>
          <w:szCs w:val="24"/>
          <w:lang w:val="en-GB" w:eastAsia="sl-SI"/>
        </w:rPr>
      </w:pPr>
      <w:r w:rsidRPr="00994649">
        <w:rPr>
          <w:rFonts w:ascii="Times New Roman" w:hAnsi="Times New Roman" w:cs="Times New Roman"/>
          <w:b/>
          <w:noProof/>
          <w:color w:val="000000"/>
          <w:sz w:val="24"/>
          <w:szCs w:val="24"/>
          <w:lang w:val="en-GB" w:eastAsia="sl-SI"/>
        </w:rPr>
        <w:t xml:space="preserve">Supplementary </w:t>
      </w:r>
      <w:r>
        <w:rPr>
          <w:rFonts w:ascii="Times New Roman" w:hAnsi="Times New Roman" w:cs="Times New Roman"/>
          <w:b/>
          <w:noProof/>
          <w:color w:val="000000"/>
          <w:sz w:val="24"/>
          <w:szCs w:val="24"/>
          <w:lang w:val="en-GB" w:eastAsia="sl-SI"/>
        </w:rPr>
        <w:t>Table</w:t>
      </w:r>
      <w:r w:rsidRPr="00994649">
        <w:rPr>
          <w:rFonts w:ascii="Times New Roman" w:hAnsi="Times New Roman" w:cs="Times New Roman"/>
          <w:b/>
          <w:noProof/>
          <w:color w:val="000000"/>
          <w:sz w:val="24"/>
          <w:szCs w:val="24"/>
          <w:lang w:val="en-GB" w:eastAsia="sl-SI"/>
        </w:rPr>
        <w:t xml:space="preserve"> 1. </w:t>
      </w:r>
      <w:r w:rsidRPr="00994649">
        <w:rPr>
          <w:rFonts w:ascii="Times New Roman" w:hAnsi="Times New Roman" w:cs="Times New Roman"/>
          <w:noProof/>
          <w:color w:val="000000"/>
          <w:sz w:val="24"/>
          <w:szCs w:val="24"/>
          <w:lang w:val="en-GB" w:eastAsia="sl-SI"/>
        </w:rPr>
        <w:t>Characteristics of the two analytic samples</w:t>
      </w:r>
      <w:r w:rsidRPr="00192031">
        <w:rPr>
          <w:rFonts w:ascii="Times New Roman" w:hAnsi="Times New Roman" w:cs="Times New Roman"/>
          <w:noProof/>
          <w:color w:val="000000"/>
          <w:sz w:val="24"/>
          <w:szCs w:val="24"/>
          <w:lang w:val="en-GB" w:eastAsia="sl-SI"/>
        </w:rPr>
        <w:t xml:space="preserve"> </w:t>
      </w:r>
      <w:r>
        <w:rPr>
          <w:rFonts w:ascii="Times New Roman" w:hAnsi="Times New Roman" w:cs="Times New Roman"/>
          <w:noProof/>
          <w:color w:val="000000"/>
          <w:sz w:val="24"/>
          <w:szCs w:val="24"/>
          <w:lang w:val="en-GB" w:eastAsia="sl-SI"/>
        </w:rPr>
        <w:t>and key study variables</w:t>
      </w:r>
      <w:r w:rsidRPr="00994649">
        <w:rPr>
          <w:rFonts w:ascii="Times New Roman" w:hAnsi="Times New Roman" w:cs="Times New Roman"/>
          <w:noProof/>
          <w:color w:val="000000"/>
          <w:sz w:val="24"/>
          <w:szCs w:val="24"/>
          <w:lang w:val="en-GB" w:eastAsia="sl-SI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2977"/>
        <w:gridCol w:w="3259"/>
      </w:tblGrid>
      <w:tr w:rsidR="00117357" w:rsidRPr="00994649" w14:paraId="525FE248" w14:textId="77777777" w:rsidTr="00A501DD">
        <w:tc>
          <w:tcPr>
            <w:tcW w:w="3114" w:type="dxa"/>
          </w:tcPr>
          <w:p w14:paraId="38A80EE6" w14:textId="77777777" w:rsidR="00117357" w:rsidRPr="00994649" w:rsidRDefault="00117357" w:rsidP="00A501DD">
            <w:pPr>
              <w:spacing w:line="480" w:lineRule="auto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GB" w:eastAsia="sl-SI"/>
              </w:rPr>
            </w:pPr>
          </w:p>
        </w:tc>
        <w:tc>
          <w:tcPr>
            <w:tcW w:w="2977" w:type="dxa"/>
          </w:tcPr>
          <w:p w14:paraId="22506752" w14:textId="77777777" w:rsidR="00117357" w:rsidRPr="00994649" w:rsidRDefault="00117357" w:rsidP="00A501DD">
            <w:pPr>
              <w:spacing w:line="480" w:lineRule="auto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GB" w:eastAsia="sl-SI"/>
              </w:rPr>
            </w:pPr>
            <w:r w:rsidRPr="0099464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GB" w:eastAsia="sl-SI"/>
              </w:rPr>
              <w:t>1st round (May-June, 2020)</w:t>
            </w:r>
          </w:p>
        </w:tc>
        <w:tc>
          <w:tcPr>
            <w:tcW w:w="3259" w:type="dxa"/>
          </w:tcPr>
          <w:p w14:paraId="01987F7F" w14:textId="77777777" w:rsidR="00117357" w:rsidRPr="00994649" w:rsidRDefault="00117357" w:rsidP="00A501DD">
            <w:pPr>
              <w:spacing w:line="480" w:lineRule="auto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GB" w:eastAsia="sl-SI"/>
              </w:rPr>
            </w:pPr>
            <w:r w:rsidRPr="0099464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GB" w:eastAsia="sl-SI"/>
              </w:rPr>
              <w:t>2nd round (Jan-Feb, 2021)</w:t>
            </w:r>
          </w:p>
        </w:tc>
      </w:tr>
      <w:tr w:rsidR="00117357" w:rsidRPr="00994649" w14:paraId="7A28BA39" w14:textId="77777777" w:rsidTr="00A501DD">
        <w:tc>
          <w:tcPr>
            <w:tcW w:w="3114" w:type="dxa"/>
          </w:tcPr>
          <w:p w14:paraId="4378D85F" w14:textId="77777777" w:rsidR="00117357" w:rsidRPr="00994649" w:rsidRDefault="00117357" w:rsidP="00A501DD">
            <w:pPr>
              <w:spacing w:line="480" w:lineRule="auto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GB" w:eastAsia="sl-SI"/>
              </w:rPr>
            </w:pPr>
            <w:r w:rsidRPr="0099464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GB" w:eastAsia="sl-SI"/>
              </w:rPr>
              <w:t>Sample size (n)</w:t>
            </w:r>
          </w:p>
        </w:tc>
        <w:tc>
          <w:tcPr>
            <w:tcW w:w="2977" w:type="dxa"/>
          </w:tcPr>
          <w:p w14:paraId="0E118F41" w14:textId="77777777" w:rsidR="00117357" w:rsidRPr="00994649" w:rsidRDefault="00117357" w:rsidP="00A501DD">
            <w:pPr>
              <w:spacing w:line="480" w:lineRule="auto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GB" w:eastAsia="sl-SI"/>
              </w:rPr>
            </w:pPr>
            <w:r w:rsidRPr="0099464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GB" w:eastAsia="sl-SI"/>
              </w:rPr>
              <w:t>8,395</w:t>
            </w:r>
          </w:p>
        </w:tc>
        <w:tc>
          <w:tcPr>
            <w:tcW w:w="3259" w:type="dxa"/>
          </w:tcPr>
          <w:p w14:paraId="52B162D0" w14:textId="77777777" w:rsidR="00117357" w:rsidRPr="00994649" w:rsidRDefault="00117357" w:rsidP="00A501DD">
            <w:pPr>
              <w:spacing w:line="480" w:lineRule="auto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GB" w:eastAsia="sl-SI"/>
              </w:rPr>
            </w:pPr>
            <w:r w:rsidRPr="0099464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GB" w:eastAsia="sl-SI"/>
              </w:rPr>
              <w:t>24,302</w:t>
            </w:r>
          </w:p>
        </w:tc>
      </w:tr>
      <w:tr w:rsidR="00117357" w:rsidRPr="00994649" w14:paraId="40EE10E3" w14:textId="77777777" w:rsidTr="00A501DD">
        <w:tc>
          <w:tcPr>
            <w:tcW w:w="3114" w:type="dxa"/>
          </w:tcPr>
          <w:p w14:paraId="077D15CC" w14:textId="77777777" w:rsidR="00117357" w:rsidRPr="00994649" w:rsidRDefault="00117357" w:rsidP="00A501DD">
            <w:pPr>
              <w:spacing w:line="480" w:lineRule="auto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GB" w:eastAsia="sl-SI"/>
              </w:rPr>
            </w:pPr>
            <w:r w:rsidRPr="009946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>Median age [IQR] (years)</w:t>
            </w:r>
          </w:p>
        </w:tc>
        <w:tc>
          <w:tcPr>
            <w:tcW w:w="2977" w:type="dxa"/>
          </w:tcPr>
          <w:p w14:paraId="64B9D49A" w14:textId="77777777" w:rsidR="00117357" w:rsidRPr="00994649" w:rsidRDefault="00117357" w:rsidP="00A501DD">
            <w:pPr>
              <w:tabs>
                <w:tab w:val="left" w:pos="27"/>
              </w:tabs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GB" w:eastAsia="sl-SI"/>
              </w:rPr>
            </w:pPr>
            <w:r w:rsidRPr="0099464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GB" w:eastAsia="sl-SI"/>
              </w:rPr>
              <w:tab/>
              <w:t xml:space="preserve">13 [10-15] </w:t>
            </w:r>
          </w:p>
        </w:tc>
        <w:tc>
          <w:tcPr>
            <w:tcW w:w="3259" w:type="dxa"/>
          </w:tcPr>
          <w:p w14:paraId="481DF934" w14:textId="77777777" w:rsidR="00117357" w:rsidRPr="00994649" w:rsidRDefault="00117357" w:rsidP="00A501DD">
            <w:pPr>
              <w:spacing w:line="480" w:lineRule="auto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GB" w:eastAsia="sl-SI"/>
              </w:rPr>
            </w:pPr>
            <w:r w:rsidRPr="009946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 xml:space="preserve">12 [9-14] </w:t>
            </w:r>
          </w:p>
        </w:tc>
      </w:tr>
      <w:tr w:rsidR="00117357" w:rsidRPr="00994649" w14:paraId="7DCE47D2" w14:textId="77777777" w:rsidTr="00A501DD">
        <w:tc>
          <w:tcPr>
            <w:tcW w:w="3114" w:type="dxa"/>
          </w:tcPr>
          <w:p w14:paraId="080ABBDF" w14:textId="77777777" w:rsidR="00117357" w:rsidRPr="00994649" w:rsidRDefault="00117357" w:rsidP="00A501DD">
            <w:pPr>
              <w:spacing w:line="480" w:lineRule="auto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GB" w:eastAsia="sl-SI"/>
              </w:rPr>
            </w:pPr>
            <w:r w:rsidRPr="0099464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GB" w:eastAsia="sl-SI"/>
              </w:rPr>
              <w:t>% of boys</w:t>
            </w:r>
          </w:p>
        </w:tc>
        <w:tc>
          <w:tcPr>
            <w:tcW w:w="2977" w:type="dxa"/>
          </w:tcPr>
          <w:p w14:paraId="1ED6009A" w14:textId="77777777" w:rsidR="00117357" w:rsidRPr="00994649" w:rsidRDefault="00117357" w:rsidP="00A501DD">
            <w:pPr>
              <w:spacing w:line="480" w:lineRule="auto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GB" w:eastAsia="sl-SI"/>
              </w:rPr>
            </w:pPr>
            <w:r w:rsidRPr="0099464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GB" w:eastAsia="sl-SI"/>
              </w:rPr>
              <w:t>47</w:t>
            </w:r>
          </w:p>
        </w:tc>
        <w:tc>
          <w:tcPr>
            <w:tcW w:w="3259" w:type="dxa"/>
          </w:tcPr>
          <w:p w14:paraId="12E1DC54" w14:textId="77777777" w:rsidR="00117357" w:rsidRPr="00994649" w:rsidRDefault="00117357" w:rsidP="00A501DD">
            <w:pPr>
              <w:spacing w:line="480" w:lineRule="auto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GB" w:eastAsia="sl-SI"/>
              </w:rPr>
            </w:pPr>
            <w:r w:rsidRPr="0099464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GB" w:eastAsia="sl-SI"/>
              </w:rPr>
              <w:t>51.7</w:t>
            </w:r>
          </w:p>
        </w:tc>
      </w:tr>
      <w:tr w:rsidR="00117357" w:rsidRPr="00994649" w14:paraId="05B2AEC3" w14:textId="77777777" w:rsidTr="00A501DD">
        <w:tc>
          <w:tcPr>
            <w:tcW w:w="3114" w:type="dxa"/>
          </w:tcPr>
          <w:p w14:paraId="6DA6442A" w14:textId="77777777" w:rsidR="00117357" w:rsidRPr="00994649" w:rsidRDefault="00117357" w:rsidP="00A501DD">
            <w:pPr>
              <w:spacing w:line="480" w:lineRule="auto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GB" w:eastAsia="sl-SI"/>
              </w:rPr>
            </w:pPr>
            <w:r w:rsidRPr="0099464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GB" w:eastAsia="sl-SI"/>
              </w:rPr>
              <w:t>% of urban residents</w:t>
            </w:r>
          </w:p>
        </w:tc>
        <w:tc>
          <w:tcPr>
            <w:tcW w:w="2977" w:type="dxa"/>
          </w:tcPr>
          <w:p w14:paraId="1E91E949" w14:textId="77777777" w:rsidR="00117357" w:rsidRPr="00994649" w:rsidRDefault="00117357" w:rsidP="00A501DD">
            <w:pPr>
              <w:spacing w:line="480" w:lineRule="auto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GB" w:eastAsia="sl-SI"/>
              </w:rPr>
            </w:pPr>
            <w:r w:rsidRPr="0099464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GB" w:eastAsia="sl-SI"/>
              </w:rPr>
              <w:t>57.6</w:t>
            </w:r>
          </w:p>
        </w:tc>
        <w:tc>
          <w:tcPr>
            <w:tcW w:w="3259" w:type="dxa"/>
          </w:tcPr>
          <w:p w14:paraId="5EAF49E5" w14:textId="77777777" w:rsidR="00117357" w:rsidRPr="00994649" w:rsidRDefault="00117357" w:rsidP="00A501DD">
            <w:pPr>
              <w:spacing w:line="480" w:lineRule="auto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GB" w:eastAsia="sl-SI"/>
              </w:rPr>
            </w:pPr>
            <w:r w:rsidRPr="0099464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GB" w:eastAsia="sl-SI"/>
              </w:rPr>
              <w:t>56.4</w:t>
            </w:r>
          </w:p>
        </w:tc>
      </w:tr>
      <w:tr w:rsidR="00117357" w:rsidRPr="00994649" w14:paraId="005AEFF6" w14:textId="77777777" w:rsidTr="00A501DD">
        <w:tc>
          <w:tcPr>
            <w:tcW w:w="3114" w:type="dxa"/>
          </w:tcPr>
          <w:p w14:paraId="32E716C7" w14:textId="77777777" w:rsidR="00117357" w:rsidRPr="00994649" w:rsidRDefault="00117357" w:rsidP="00A501DD">
            <w:pPr>
              <w:spacing w:line="480" w:lineRule="auto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GB" w:eastAsia="sl-SI"/>
              </w:rPr>
            </w:pPr>
            <w:r w:rsidRPr="0099464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GB" w:eastAsia="sl-SI"/>
              </w:rPr>
              <w:t>% in self isolation</w:t>
            </w:r>
          </w:p>
        </w:tc>
        <w:tc>
          <w:tcPr>
            <w:tcW w:w="2977" w:type="dxa"/>
          </w:tcPr>
          <w:p w14:paraId="6661A303" w14:textId="77777777" w:rsidR="00117357" w:rsidRPr="00994649" w:rsidRDefault="00117357" w:rsidP="00A501DD">
            <w:pPr>
              <w:spacing w:line="480" w:lineRule="auto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GB" w:eastAsia="sl-SI"/>
              </w:rPr>
            </w:pPr>
            <w:r w:rsidRPr="0099464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GB" w:eastAsia="sl-SI"/>
              </w:rPr>
              <w:t>15.5</w:t>
            </w:r>
          </w:p>
        </w:tc>
        <w:tc>
          <w:tcPr>
            <w:tcW w:w="3259" w:type="dxa"/>
          </w:tcPr>
          <w:p w14:paraId="4AB7984F" w14:textId="77777777" w:rsidR="00117357" w:rsidRPr="00994649" w:rsidRDefault="00117357" w:rsidP="00A501DD">
            <w:pPr>
              <w:spacing w:line="480" w:lineRule="auto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GB" w:eastAsia="sl-SI"/>
              </w:rPr>
            </w:pPr>
            <w:r w:rsidRPr="0099464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GB" w:eastAsia="sl-SI"/>
              </w:rPr>
              <w:t>2.7</w:t>
            </w:r>
          </w:p>
        </w:tc>
      </w:tr>
      <w:tr w:rsidR="00117357" w:rsidRPr="00994649" w14:paraId="56B6DE10" w14:textId="77777777" w:rsidTr="00A501DD">
        <w:tc>
          <w:tcPr>
            <w:tcW w:w="3114" w:type="dxa"/>
          </w:tcPr>
          <w:p w14:paraId="3BB45B01" w14:textId="77777777" w:rsidR="00117357" w:rsidRPr="00C07253" w:rsidRDefault="00117357" w:rsidP="00A501DD">
            <w:pPr>
              <w:spacing w:line="480" w:lineRule="auto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GB" w:eastAsia="sl-SI"/>
              </w:rPr>
            </w:pPr>
            <w:r w:rsidRPr="00C0725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/>
              </w:rPr>
              <w:t>% of meeting 60-min MVPA guideline everyday (</w:t>
            </w:r>
            <w:r w:rsidRPr="00C07253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GB" w:eastAsia="sl-SI"/>
              </w:rPr>
              <w:t>95% CI for %)</w:t>
            </w:r>
          </w:p>
        </w:tc>
        <w:tc>
          <w:tcPr>
            <w:tcW w:w="2977" w:type="dxa"/>
          </w:tcPr>
          <w:p w14:paraId="1113F668" w14:textId="77777777" w:rsidR="00117357" w:rsidRPr="00C07253" w:rsidRDefault="00117357" w:rsidP="00A501DD">
            <w:pPr>
              <w:spacing w:line="480" w:lineRule="auto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GB" w:eastAsia="sl-SI"/>
              </w:rPr>
            </w:pPr>
            <w:r w:rsidRPr="00C0725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/>
              </w:rPr>
              <w:t>19.0%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C0725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/>
              </w:rPr>
              <w:t xml:space="preserve">18.2 to </w:t>
            </w:r>
            <w:r w:rsidRPr="00C0725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/>
              </w:rPr>
              <w:t>19.9)</w:t>
            </w:r>
          </w:p>
        </w:tc>
        <w:tc>
          <w:tcPr>
            <w:tcW w:w="3259" w:type="dxa"/>
          </w:tcPr>
          <w:p w14:paraId="45E0A8C1" w14:textId="77777777" w:rsidR="00117357" w:rsidRPr="00BE5353" w:rsidRDefault="00117357" w:rsidP="00A501DD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GB" w:eastAsia="sl-SI"/>
              </w:rPr>
            </w:pPr>
            <w:r w:rsidRPr="00BE5353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9.3% (6.9 to 11.7)</w:t>
            </w:r>
          </w:p>
        </w:tc>
      </w:tr>
      <w:tr w:rsidR="00117357" w:rsidRPr="00994649" w14:paraId="22047F50" w14:textId="77777777" w:rsidTr="00A501DD">
        <w:tc>
          <w:tcPr>
            <w:tcW w:w="3114" w:type="dxa"/>
          </w:tcPr>
          <w:p w14:paraId="4071DF82" w14:textId="77777777" w:rsidR="00117357" w:rsidRPr="00C07253" w:rsidRDefault="00117357" w:rsidP="00A501DD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/>
              </w:rPr>
              <w:t xml:space="preserve">% of meeting </w:t>
            </w:r>
            <w:r w:rsidRPr="00EA537E">
              <w:rPr>
                <w:rFonts w:ascii="Times New Roman" w:hAnsi="Times New Roman" w:cs="Times New Roman"/>
                <w:noProof/>
                <w:color w:val="000000" w:themeColor="text1"/>
                <w:lang w:val="en-GB" w:eastAsia="sl-SI"/>
              </w:rPr>
              <w:t>≤2h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lang w:val="en-GB" w:eastAsia="sl-SI"/>
              </w:rPr>
              <w:t xml:space="preserve"> ST 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lang w:val="en-GB" w:eastAsia="sl-SI"/>
              </w:rPr>
              <w:t xml:space="preserve">recommendation on </w:t>
            </w:r>
            <w:r w:rsidRPr="00BE5353">
              <w:rPr>
                <w:rFonts w:ascii="Times New Roman" w:hAnsi="Times New Roman" w:cs="Times New Roman"/>
                <w:noProof/>
                <w:color w:val="000000" w:themeColor="text1"/>
                <w:sz w:val="24"/>
                <w:lang w:val="en-GB" w:eastAsia="sl-SI"/>
              </w:rPr>
              <w:t>weekdays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lang w:val="en-GB" w:eastAsia="sl-SI"/>
              </w:rPr>
              <w:t xml:space="preserve"> </w:t>
            </w:r>
            <w:r w:rsidRPr="00C0725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/>
              </w:rPr>
              <w:t>(</w:t>
            </w:r>
            <w:r w:rsidRPr="00C07253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GB" w:eastAsia="sl-SI"/>
              </w:rPr>
              <w:t>95% CI for %)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GB" w:eastAsia="sl-SI"/>
              </w:rPr>
              <w:t>*</w:t>
            </w:r>
          </w:p>
        </w:tc>
        <w:tc>
          <w:tcPr>
            <w:tcW w:w="2977" w:type="dxa"/>
          </w:tcPr>
          <w:p w14:paraId="6B9853F1" w14:textId="77777777" w:rsidR="00117357" w:rsidRPr="00C07253" w:rsidRDefault="00117357" w:rsidP="00A501DD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/>
              </w:rPr>
            </w:pPr>
            <w:r w:rsidRPr="00BE535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0"/>
                <w:lang w:val="en-GB" w:eastAsia="sl-SI"/>
              </w:rPr>
              <w:t>30.</w:t>
            </w:r>
            <w:r w:rsidRPr="00BE535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0"/>
                <w:lang w:eastAsia="sl-SI"/>
              </w:rPr>
              <w:t xml:space="preserve">5% </w:t>
            </w:r>
            <w:r w:rsidRPr="00BE535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0"/>
                <w:lang w:val="en-GB" w:eastAsia="sl-SI"/>
              </w:rPr>
              <w:t>(29.</w:t>
            </w:r>
            <w:r w:rsidRPr="00BE535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0"/>
                <w:lang w:eastAsia="sl-SI"/>
              </w:rPr>
              <w:t>5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0"/>
                <w:lang w:eastAsia="sl-SI"/>
              </w:rPr>
              <w:t xml:space="preserve"> to </w:t>
            </w:r>
            <w:r w:rsidRPr="00BE535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0"/>
                <w:lang w:val="en-GB" w:eastAsia="sl-SI"/>
              </w:rPr>
              <w:t>31.6)</w:t>
            </w:r>
          </w:p>
        </w:tc>
        <w:tc>
          <w:tcPr>
            <w:tcW w:w="3259" w:type="dxa"/>
          </w:tcPr>
          <w:p w14:paraId="4DD93CF6" w14:textId="77777777" w:rsidR="00117357" w:rsidRPr="00EA537E" w:rsidRDefault="00117357" w:rsidP="00A50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  <w:lang w:val="en-GB"/>
              </w:rPr>
            </w:pPr>
            <w:r w:rsidRPr="00BE5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  <w:t>60.6% (55.8 to 65.4)</w:t>
            </w:r>
          </w:p>
        </w:tc>
      </w:tr>
      <w:tr w:rsidR="00117357" w:rsidRPr="00994649" w14:paraId="574200C7" w14:textId="77777777" w:rsidTr="00A501DD">
        <w:tc>
          <w:tcPr>
            <w:tcW w:w="3114" w:type="dxa"/>
          </w:tcPr>
          <w:p w14:paraId="2194E0A7" w14:textId="77777777" w:rsidR="00117357" w:rsidRDefault="00117357" w:rsidP="00A501DD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/>
              </w:rPr>
              <w:t xml:space="preserve">% of meeting </w:t>
            </w:r>
            <w:r w:rsidRPr="00EA537E">
              <w:rPr>
                <w:rFonts w:ascii="Times New Roman" w:hAnsi="Times New Roman" w:cs="Times New Roman"/>
                <w:noProof/>
                <w:color w:val="000000" w:themeColor="text1"/>
                <w:lang w:val="en-GB" w:eastAsia="sl-SI"/>
              </w:rPr>
              <w:t>≤2h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lang w:val="en-GB" w:eastAsia="sl-SI"/>
              </w:rPr>
              <w:t xml:space="preserve"> ST 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lang w:val="en-GB" w:eastAsia="sl-SI"/>
              </w:rPr>
              <w:t xml:space="preserve">recommendation on </w:t>
            </w:r>
            <w:r w:rsidRPr="00BE5353">
              <w:rPr>
                <w:rFonts w:ascii="Times New Roman" w:hAnsi="Times New Roman" w:cs="Times New Roman"/>
                <w:noProof/>
                <w:color w:val="000000" w:themeColor="text1"/>
                <w:sz w:val="24"/>
                <w:lang w:val="en-GB" w:eastAsia="sl-SI"/>
              </w:rPr>
              <w:t>weekdays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lang w:val="en-GB" w:eastAsia="sl-SI"/>
              </w:rPr>
              <w:t xml:space="preserve"> </w:t>
            </w:r>
            <w:r w:rsidRPr="00C0725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/>
              </w:rPr>
              <w:t>(</w:t>
            </w:r>
            <w:r w:rsidRPr="00C07253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GB" w:eastAsia="sl-SI"/>
              </w:rPr>
              <w:t>95% CI for %)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GB" w:eastAsia="sl-SI"/>
              </w:rPr>
              <w:t>*</w:t>
            </w:r>
          </w:p>
        </w:tc>
        <w:tc>
          <w:tcPr>
            <w:tcW w:w="2977" w:type="dxa"/>
          </w:tcPr>
          <w:p w14:paraId="677B302C" w14:textId="77777777" w:rsidR="00117357" w:rsidRPr="00BE5353" w:rsidRDefault="00117357" w:rsidP="00A501DD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0"/>
                <w:lang w:val="en-GB" w:eastAsia="sl-SI"/>
              </w:rPr>
            </w:pPr>
            <w:r w:rsidRPr="00C103F6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0"/>
                <w:lang w:val="en-GB" w:eastAsia="sl-SI"/>
              </w:rPr>
              <w:t>36.3% (35.</w:t>
            </w:r>
            <w:r w:rsidRPr="00C103F6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0"/>
                <w:lang w:eastAsia="sl-SI"/>
              </w:rPr>
              <w:t>25</w:t>
            </w:r>
            <w:r w:rsidRPr="00C103F6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0"/>
                <w:lang w:val="en-GB" w:eastAsia="sl-SI"/>
              </w:rPr>
              <w:t>-37.3)</w:t>
            </w:r>
          </w:p>
        </w:tc>
        <w:tc>
          <w:tcPr>
            <w:tcW w:w="3259" w:type="dxa"/>
          </w:tcPr>
          <w:p w14:paraId="7BF3E917" w14:textId="77777777" w:rsidR="00117357" w:rsidRPr="00BE5353" w:rsidRDefault="00117357" w:rsidP="00A501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</w:pPr>
            <w:r w:rsidRPr="00C1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AU" w:eastAsia="en-AU"/>
              </w:rPr>
              <w:t>47.7% (41.8 to 53.5)</w:t>
            </w:r>
          </w:p>
        </w:tc>
      </w:tr>
    </w:tbl>
    <w:p w14:paraId="1A24C204" w14:textId="77777777" w:rsidR="00117357" w:rsidRDefault="00117357" w:rsidP="00117357">
      <w:pPr>
        <w:spacing w:line="276" w:lineRule="auto"/>
        <w:rPr>
          <w:rFonts w:ascii="Times New Roman" w:hAnsi="Times New Roman" w:cs="Times New Roman"/>
          <w:noProof/>
          <w:color w:val="000000"/>
          <w:sz w:val="24"/>
          <w:szCs w:val="24"/>
          <w:lang w:val="en-GB" w:eastAsia="sl-SI"/>
        </w:rPr>
      </w:pPr>
    </w:p>
    <w:p w14:paraId="0F33C043" w14:textId="77777777" w:rsidR="00117357" w:rsidRPr="005161CE" w:rsidRDefault="00117357" w:rsidP="00117357">
      <w:pPr>
        <w:spacing w:line="276" w:lineRule="auto"/>
        <w:rPr>
          <w:b/>
          <w:bCs/>
          <w:lang w:val="en-GB"/>
        </w:rPr>
      </w:pPr>
      <w:r w:rsidRPr="00994649">
        <w:rPr>
          <w:rFonts w:ascii="Times New Roman" w:hAnsi="Times New Roman" w:cs="Times New Roman"/>
          <w:noProof/>
          <w:color w:val="000000"/>
          <w:sz w:val="24"/>
          <w:szCs w:val="24"/>
          <w:lang w:val="en-GB" w:eastAsia="sl-SI"/>
        </w:rPr>
        <w:t>MVPA=moderate-to-vigorous physical activity</w:t>
      </w:r>
      <w:r>
        <w:rPr>
          <w:rFonts w:ascii="Times New Roman" w:hAnsi="Times New Roman" w:cs="Times New Roman"/>
          <w:noProof/>
          <w:color w:val="000000"/>
          <w:sz w:val="24"/>
          <w:szCs w:val="24"/>
          <w:lang w:val="en-GB" w:eastAsia="sl-SI"/>
        </w:rPr>
        <w:t>; ST=screen time. *Note: In the 1st round ST refers to TOTAL screen time, while in the 2nd round ST refers to RECREATIONAL screen time.</w:t>
      </w:r>
    </w:p>
    <w:p w14:paraId="4F6395A4" w14:textId="77777777" w:rsidR="00117357" w:rsidRPr="005161CE" w:rsidRDefault="00117357" w:rsidP="00117357">
      <w:pPr>
        <w:spacing w:line="276" w:lineRule="auto"/>
        <w:rPr>
          <w:b/>
          <w:bCs/>
          <w:lang w:val="en-GB"/>
        </w:rPr>
      </w:pPr>
    </w:p>
    <w:p w14:paraId="3A70A379" w14:textId="77777777" w:rsidR="00274E8B" w:rsidRPr="00117357" w:rsidRDefault="00274E8B">
      <w:pPr>
        <w:rPr>
          <w:lang w:val="en-GB"/>
        </w:rPr>
      </w:pPr>
    </w:p>
    <w:sectPr w:rsidR="00274E8B" w:rsidRPr="0011735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C007D4" w14:textId="77777777" w:rsidR="00B20E40" w:rsidRDefault="00B20E40">
      <w:pPr>
        <w:spacing w:after="0" w:line="240" w:lineRule="auto"/>
      </w:pPr>
      <w:r>
        <w:separator/>
      </w:r>
    </w:p>
  </w:endnote>
  <w:endnote w:type="continuationSeparator" w:id="0">
    <w:p w14:paraId="4A22D60D" w14:textId="77777777" w:rsidR="00B20E40" w:rsidRDefault="00B20E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063897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0C28B7" w14:textId="77777777" w:rsidR="006B4633" w:rsidRDefault="0011735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82CFD1" w14:textId="77777777" w:rsidR="006B4633" w:rsidRDefault="00B20E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3716AE" w14:textId="77777777" w:rsidR="00B20E40" w:rsidRDefault="00B20E40">
      <w:pPr>
        <w:spacing w:after="0" w:line="240" w:lineRule="auto"/>
      </w:pPr>
      <w:r>
        <w:separator/>
      </w:r>
    </w:p>
  </w:footnote>
  <w:footnote w:type="continuationSeparator" w:id="0">
    <w:p w14:paraId="29971B1F" w14:textId="77777777" w:rsidR="00B20E40" w:rsidRDefault="00B20E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7357"/>
    <w:rsid w:val="00117357"/>
    <w:rsid w:val="00274E8B"/>
    <w:rsid w:val="00864AE3"/>
    <w:rsid w:val="00B20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29105"/>
  <w15:chartTrackingRefBased/>
  <w15:docId w15:val="{358302D2-A273-462D-B14D-3710CBD96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3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73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173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17357"/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gnkrckgcgsb">
    <w:name w:val="gnkrckgcgsb"/>
    <w:basedOn w:val="DefaultParagraphFont"/>
    <w:rsid w:val="00117357"/>
  </w:style>
  <w:style w:type="paragraph" w:styleId="Footer">
    <w:name w:val="footer"/>
    <w:basedOn w:val="Normal"/>
    <w:link w:val="FooterChar"/>
    <w:uiPriority w:val="99"/>
    <w:unhideWhenUsed/>
    <w:rsid w:val="001173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3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ória Kovács</dc:creator>
  <cp:keywords/>
  <dc:description/>
  <cp:lastModifiedBy>Zsolt Torok</cp:lastModifiedBy>
  <cp:revision>2</cp:revision>
  <dcterms:created xsi:type="dcterms:W3CDTF">2021-12-14T07:46:00Z</dcterms:created>
  <dcterms:modified xsi:type="dcterms:W3CDTF">2022-01-02T07:54:00Z</dcterms:modified>
</cp:coreProperties>
</file>